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A95EBA" w:rsidP="00634E4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184315CC" wp14:editId="60A7DFD7">
                <wp:simplePos x="0" y="0"/>
                <wp:positionH relativeFrom="column">
                  <wp:posOffset>-399415</wp:posOffset>
                </wp:positionH>
                <wp:positionV relativeFrom="paragraph">
                  <wp:posOffset>193675</wp:posOffset>
                </wp:positionV>
                <wp:extent cx="6648450" cy="5029200"/>
                <wp:effectExtent l="0" t="0" r="19050" b="19050"/>
                <wp:wrapSquare wrapText="bothSides"/>
                <wp:docPr id="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5EBA" w:rsidRDefault="00A95EBA" w:rsidP="00A95EBA">
                            <w:pPr>
                              <w:pStyle w:val="Caption"/>
                            </w:pPr>
                            <w:r>
                              <w:t>Table S</w:t>
                            </w:r>
                            <w:r w:rsidR="00C17ACA">
                              <w:t>3</w:t>
                            </w:r>
                            <w:bookmarkStart w:id="0" w:name="_GoBack"/>
                            <w:bookmarkEnd w:id="0"/>
                            <w:r w:rsidR="00433872">
                              <w:t>2</w:t>
                            </w:r>
                            <w:r>
                              <w:t>: LMS Curve Fit Data</w:t>
                            </w:r>
                            <w:r w:rsidRPr="00214346">
                              <w:t xml:space="preserve"> </w:t>
                            </w:r>
                            <w:r>
                              <w:t>providing L, M, and S values for 3</w:t>
                            </w:r>
                            <w:r w:rsidRPr="00214346">
                              <w:rPr>
                                <w:vertAlign w:val="superscript"/>
                              </w:rPr>
                              <w:t>r</w:t>
                            </w:r>
                            <w:r>
                              <w:rPr>
                                <w:vertAlign w:val="superscript"/>
                              </w:rPr>
                              <w:t xml:space="preserve">d </w:t>
                            </w:r>
                            <w:r>
                              <w:t>through 97</w:t>
                            </w:r>
                            <w:r w:rsidRPr="00214346">
                              <w:rPr>
                                <w:vertAlign w:val="superscript"/>
                              </w:rPr>
                              <w:t>th</w:t>
                            </w:r>
                            <w:r>
                              <w:t xml:space="preserve"> percentiles for </w:t>
                            </w:r>
                            <w:r w:rsidR="008424B6">
                              <w:t>Hispanic Males Ag</w:t>
                            </w:r>
                            <w:r>
                              <w:t xml:space="preserve">es 8-85 for </w:t>
                            </w:r>
                            <w:r w:rsidR="009D5157">
                              <w:t>Total Body</w:t>
                            </w:r>
                            <w:r>
                              <w:t xml:space="preserve"> </w:t>
                            </w:r>
                            <w:r w:rsidR="00433872">
                              <w:t>L</w:t>
                            </w:r>
                            <w:r>
                              <w:t>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80CCD" w:rsidP="00A80CCD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  <w:r w:rsidR="00A95EBA"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les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A95EBA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B12AC1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3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9.9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27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7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8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1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15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703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0.86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20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7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9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2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3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924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1.95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2.3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9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20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5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8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451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1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3.54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2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6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1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52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155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1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52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3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7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3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8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475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4.7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1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0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4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0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5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224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10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52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4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8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4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9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641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71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1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0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4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0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5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197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09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5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36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7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3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7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436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34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7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59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9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5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9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536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50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91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71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0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5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91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527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0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5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9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7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0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5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8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423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10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5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9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7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0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4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66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249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0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54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9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61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8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2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43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4.000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09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43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80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4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6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0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13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682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09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2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6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21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42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72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75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3.284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09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0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36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90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07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32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2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801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71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0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5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6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88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7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2.265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09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39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7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1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26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9.42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2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714</w:t>
                                  </w:r>
                                </w:p>
                              </w:tc>
                            </w:tr>
                            <w:tr w:rsidR="00433872" w:rsidRPr="00D55095" w:rsidTr="00D55095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Pr="00D55095" w:rsidRDefault="00433872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D5509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-0.0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0.0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08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5.4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6.8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7.8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18.9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0.72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433872" w:rsidRDefault="00433872">
                                  <w:pPr>
                                    <w:jc w:val="right"/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21.179</w:t>
                                  </w:r>
                                </w:p>
                              </w:tc>
                            </w:tr>
                            <w:tr w:rsidR="00A95EBA" w:rsidRPr="00D55095" w:rsidTr="00E03F1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</w:tcPr>
                                <w:p w:rsidR="00A95EBA" w:rsidRPr="00D55095" w:rsidRDefault="00A95EBA" w:rsidP="00D55095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A95EBA" w:rsidRDefault="00A95EBA" w:rsidP="00A95EBA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1.45pt;margin-top:15.25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" o:allowoverlap="f" strokecolor="white">
                <v:textbox>
                  <w:txbxContent>
                    <w:p w:rsidR="00A95EBA" w:rsidRDefault="00A95EBA" w:rsidP="00A95EBA">
                      <w:pPr>
                        <w:pStyle w:val="Caption"/>
                      </w:pPr>
                      <w:r>
                        <w:t>Table S</w:t>
                      </w:r>
                      <w:r w:rsidR="00C17ACA">
                        <w:t>3</w:t>
                      </w:r>
                      <w:bookmarkStart w:id="1" w:name="_GoBack"/>
                      <w:bookmarkEnd w:id="1"/>
                      <w:r w:rsidR="00433872">
                        <w:t>2</w:t>
                      </w:r>
                      <w:r>
                        <w:t>: LMS Curve Fit Data</w:t>
                      </w:r>
                      <w:r w:rsidRPr="00214346">
                        <w:t xml:space="preserve"> </w:t>
                      </w:r>
                      <w:r>
                        <w:t>providing L, M, and S values for 3</w:t>
                      </w:r>
                      <w:r w:rsidRPr="00214346">
                        <w:rPr>
                          <w:vertAlign w:val="superscript"/>
                        </w:rPr>
                        <w:t>r</w:t>
                      </w:r>
                      <w:r>
                        <w:rPr>
                          <w:vertAlign w:val="superscript"/>
                        </w:rPr>
                        <w:t xml:space="preserve">d </w:t>
                      </w:r>
                      <w:r>
                        <w:t>through 97</w:t>
                      </w:r>
                      <w:r w:rsidRPr="00214346">
                        <w:rPr>
                          <w:vertAlign w:val="superscript"/>
                        </w:rPr>
                        <w:t>th</w:t>
                      </w:r>
                      <w:r>
                        <w:t xml:space="preserve"> percentiles for </w:t>
                      </w:r>
                      <w:r w:rsidR="008424B6">
                        <w:t>Hispanic Males Ag</w:t>
                      </w:r>
                      <w:r>
                        <w:t xml:space="preserve">es 8-85 for </w:t>
                      </w:r>
                      <w:r w:rsidR="009D5157">
                        <w:t>Total Body</w:t>
                      </w:r>
                      <w:r>
                        <w:t xml:space="preserve"> </w:t>
                      </w:r>
                      <w:r w:rsidR="00433872">
                        <w:t>L</w:t>
                      </w:r>
                      <w:r>
                        <w:t>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80CCD" w:rsidP="00A80CCD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  <w:r w:rsidR="00A95EBA"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les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A95EBA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B12AC1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3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9.9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27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7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8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1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15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703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0.86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20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7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9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2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3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924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1.95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2.3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9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20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5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8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451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1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3.54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2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6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1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52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155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1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52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3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7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3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8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475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4.7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1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0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4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0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5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224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1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10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52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4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8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4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9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641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71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1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0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4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0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5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197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09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5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36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7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3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7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436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34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7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59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9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5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9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536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50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91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71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0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5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91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527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0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5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9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7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0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5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8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423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10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5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9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7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0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4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66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249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0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54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9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61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8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2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43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4.000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09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43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80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4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6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0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13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682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09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2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6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21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42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72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75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3.284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09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0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36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90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07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32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2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801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09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71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0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5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6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88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7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2.265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09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39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7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1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26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9.42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2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714</w:t>
                            </w:r>
                          </w:p>
                        </w:tc>
                      </w:tr>
                      <w:tr w:rsidR="00433872" w:rsidRPr="00D55095" w:rsidTr="00D55095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Pr="00D55095" w:rsidRDefault="00433872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D55095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-0.0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0.0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08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5.40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6.8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7.8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18.9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0.72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433872" w:rsidRDefault="00433872">
                            <w:pPr>
                              <w:jc w:val="right"/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color w:val="000000"/>
                                <w:sz w:val="22"/>
                                <w:szCs w:val="22"/>
                              </w:rPr>
                              <w:t>21.179</w:t>
                            </w:r>
                          </w:p>
                        </w:tc>
                      </w:tr>
                      <w:tr w:rsidR="00A95EBA" w:rsidRPr="00D55095" w:rsidTr="00E03F1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</w:tcPr>
                          <w:p w:rsidR="00A95EBA" w:rsidRPr="00D55095" w:rsidRDefault="00A95EBA" w:rsidP="00D55095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A95EBA" w:rsidRDefault="00A95EBA" w:rsidP="00A95EBA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724BC"/>
    <w:rsid w:val="001A21B7"/>
    <w:rsid w:val="001A65A8"/>
    <w:rsid w:val="001F00CA"/>
    <w:rsid w:val="002104E0"/>
    <w:rsid w:val="002106C2"/>
    <w:rsid w:val="00214346"/>
    <w:rsid w:val="002173DA"/>
    <w:rsid w:val="002A20C3"/>
    <w:rsid w:val="002D26D2"/>
    <w:rsid w:val="002F4E7E"/>
    <w:rsid w:val="002F6AE3"/>
    <w:rsid w:val="003403C3"/>
    <w:rsid w:val="00380322"/>
    <w:rsid w:val="00380BC1"/>
    <w:rsid w:val="003A3BE9"/>
    <w:rsid w:val="003D6988"/>
    <w:rsid w:val="003D742A"/>
    <w:rsid w:val="00423FC9"/>
    <w:rsid w:val="00427EE2"/>
    <w:rsid w:val="00433872"/>
    <w:rsid w:val="00456925"/>
    <w:rsid w:val="00456B69"/>
    <w:rsid w:val="00484342"/>
    <w:rsid w:val="004905B5"/>
    <w:rsid w:val="00494339"/>
    <w:rsid w:val="004A381D"/>
    <w:rsid w:val="004A5D67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7526"/>
    <w:rsid w:val="00675506"/>
    <w:rsid w:val="006C7D9B"/>
    <w:rsid w:val="007349A4"/>
    <w:rsid w:val="0074426C"/>
    <w:rsid w:val="007656BD"/>
    <w:rsid w:val="00790F4F"/>
    <w:rsid w:val="007A3A63"/>
    <w:rsid w:val="007C5B52"/>
    <w:rsid w:val="007E0144"/>
    <w:rsid w:val="00812A2C"/>
    <w:rsid w:val="00815CC7"/>
    <w:rsid w:val="00827B3A"/>
    <w:rsid w:val="008424B6"/>
    <w:rsid w:val="008531EB"/>
    <w:rsid w:val="00894E9B"/>
    <w:rsid w:val="0091694D"/>
    <w:rsid w:val="00961AA5"/>
    <w:rsid w:val="00973BE1"/>
    <w:rsid w:val="009A2F09"/>
    <w:rsid w:val="009D5157"/>
    <w:rsid w:val="00A447DE"/>
    <w:rsid w:val="00A516DC"/>
    <w:rsid w:val="00A52C41"/>
    <w:rsid w:val="00A633EC"/>
    <w:rsid w:val="00A75048"/>
    <w:rsid w:val="00A80CCD"/>
    <w:rsid w:val="00A95EBA"/>
    <w:rsid w:val="00AC6B21"/>
    <w:rsid w:val="00AF2F1A"/>
    <w:rsid w:val="00B12AC1"/>
    <w:rsid w:val="00B234E5"/>
    <w:rsid w:val="00B411A6"/>
    <w:rsid w:val="00B67089"/>
    <w:rsid w:val="00B70261"/>
    <w:rsid w:val="00BD7CD1"/>
    <w:rsid w:val="00BF6342"/>
    <w:rsid w:val="00C17ACA"/>
    <w:rsid w:val="00C515D7"/>
    <w:rsid w:val="00C85572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E17E50"/>
    <w:rsid w:val="00E5061B"/>
    <w:rsid w:val="00EA710E"/>
    <w:rsid w:val="00ED0772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7-26T19:24:00Z</dcterms:created>
  <dcterms:modified xsi:type="dcterms:W3CDTF">2016-07-28T22:16:00Z</dcterms:modified>
</cp:coreProperties>
</file>